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933" w:rsidRDefault="00E0261C" w:rsidP="00455873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Online Appendix</w:t>
      </w:r>
      <w:r w:rsidR="004F01B7">
        <w:rPr>
          <w:b/>
          <w:bCs/>
          <w:lang w:val="en-US"/>
        </w:rPr>
        <w:t xml:space="preserve"> </w:t>
      </w:r>
      <w:r w:rsidR="00455873">
        <w:rPr>
          <w:b/>
          <w:bCs/>
          <w:lang w:val="en-US"/>
        </w:rPr>
        <w:t xml:space="preserve">for </w:t>
      </w:r>
      <w:r w:rsidR="00A93F69">
        <w:rPr>
          <w:b/>
          <w:bCs/>
          <w:lang w:val="en-US"/>
        </w:rPr>
        <w:t>“</w:t>
      </w:r>
      <w:r w:rsidR="00455873" w:rsidRPr="00455873">
        <w:rPr>
          <w:b/>
          <w:bCs/>
          <w:lang w:val="en-US"/>
        </w:rPr>
        <w:t xml:space="preserve">A Triple Test </w:t>
      </w:r>
      <w:r w:rsidR="00455873">
        <w:rPr>
          <w:b/>
          <w:bCs/>
          <w:lang w:val="en-US"/>
        </w:rPr>
        <w:t xml:space="preserve">for Behavioral Economics Models </w:t>
      </w:r>
      <w:r w:rsidR="00455873" w:rsidRPr="00455873">
        <w:rPr>
          <w:b/>
          <w:bCs/>
          <w:lang w:val="en-US"/>
        </w:rPr>
        <w:t>and Public Health Policy</w:t>
      </w:r>
      <w:r w:rsidR="00A93F69">
        <w:rPr>
          <w:b/>
          <w:bCs/>
          <w:lang w:val="en-US"/>
        </w:rPr>
        <w:t>”</w:t>
      </w:r>
      <w:r w:rsidR="00B33933">
        <w:rPr>
          <w:b/>
          <w:bCs/>
          <w:lang w:val="en-US"/>
        </w:rPr>
        <w:t xml:space="preserve"> </w:t>
      </w:r>
    </w:p>
    <w:p w:rsidR="00B33933" w:rsidRPr="00BF44E2" w:rsidRDefault="00B33933" w:rsidP="00455873">
      <w:pPr>
        <w:spacing w:line="480" w:lineRule="auto"/>
        <w:jc w:val="both"/>
        <w:rPr>
          <w:bCs/>
          <w:sz w:val="22"/>
          <w:szCs w:val="22"/>
          <w:lang w:val="en-US"/>
        </w:rPr>
      </w:pPr>
      <w:r w:rsidRPr="00BF44E2">
        <w:rPr>
          <w:bCs/>
          <w:sz w:val="22"/>
          <w:szCs w:val="22"/>
          <w:lang w:val="en-US"/>
        </w:rPr>
        <w:t>Ryota Nakamura, Marc Suhrcke, and Daniel Zizzo (corresponding author:</w:t>
      </w:r>
      <w:r w:rsidR="005F3F70">
        <w:rPr>
          <w:bCs/>
          <w:sz w:val="22"/>
          <w:szCs w:val="22"/>
          <w:lang w:val="en-US"/>
        </w:rPr>
        <w:t xml:space="preserve"> Newcastle University;</w:t>
      </w:r>
      <w:r w:rsidRPr="00BF44E2">
        <w:rPr>
          <w:bCs/>
          <w:sz w:val="22"/>
          <w:szCs w:val="22"/>
          <w:lang w:val="en-US"/>
        </w:rPr>
        <w:t xml:space="preserve"> </w:t>
      </w:r>
      <w:hyperlink r:id="rId6" w:history="1">
        <w:r w:rsidRPr="00BF44E2">
          <w:rPr>
            <w:rStyle w:val="Hyperlink"/>
            <w:sz w:val="22"/>
            <w:szCs w:val="22"/>
            <w:lang w:val="en-US"/>
          </w:rPr>
          <w:t>daniel.zizzo@newcastle.ac.uk</w:t>
        </w:r>
      </w:hyperlink>
      <w:r w:rsidRPr="00BF44E2">
        <w:rPr>
          <w:bCs/>
          <w:sz w:val="22"/>
          <w:szCs w:val="22"/>
          <w:lang w:val="en-US"/>
        </w:rPr>
        <w:t>)</w:t>
      </w:r>
    </w:p>
    <w:p w:rsidR="00B33933" w:rsidRPr="00E0261C" w:rsidRDefault="00B33933" w:rsidP="00455873">
      <w:pPr>
        <w:spacing w:line="480" w:lineRule="auto"/>
        <w:jc w:val="both"/>
        <w:rPr>
          <w:bCs/>
          <w:i/>
          <w:sz w:val="22"/>
          <w:szCs w:val="22"/>
          <w:lang w:val="en-US"/>
        </w:rPr>
      </w:pPr>
      <w:r w:rsidRPr="00E0261C">
        <w:rPr>
          <w:bCs/>
          <w:i/>
          <w:sz w:val="22"/>
          <w:szCs w:val="22"/>
          <w:lang w:val="en-US"/>
        </w:rPr>
        <w:t>Theory &amp; Decision</w:t>
      </w:r>
    </w:p>
    <w:p w:rsidR="00B33933" w:rsidRPr="00BF44E2" w:rsidRDefault="00B33933" w:rsidP="00455873">
      <w:pPr>
        <w:spacing w:line="480" w:lineRule="auto"/>
        <w:jc w:val="both"/>
        <w:rPr>
          <w:bCs/>
          <w:sz w:val="22"/>
          <w:szCs w:val="22"/>
          <w:lang w:val="en-US"/>
        </w:rPr>
      </w:pPr>
    </w:p>
    <w:p w:rsidR="00A93F69" w:rsidRPr="00A93F69" w:rsidRDefault="00A93F69" w:rsidP="00455873">
      <w:pPr>
        <w:spacing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This </w:t>
      </w:r>
      <w:r w:rsidR="00F61894">
        <w:rPr>
          <w:bCs/>
          <w:lang w:val="en-US"/>
        </w:rPr>
        <w:t>Online Appendix</w:t>
      </w:r>
      <w:r>
        <w:rPr>
          <w:bCs/>
          <w:lang w:val="en-US"/>
        </w:rPr>
        <w:t xml:space="preserve"> provides the summary of empirical findings relating to Section</w:t>
      </w:r>
      <w:r w:rsidR="0098707E">
        <w:rPr>
          <w:bCs/>
          <w:lang w:val="en-US"/>
        </w:rPr>
        <w:t>s</w:t>
      </w:r>
      <w:bookmarkStart w:id="0" w:name="_GoBack"/>
      <w:bookmarkEnd w:id="0"/>
      <w:r>
        <w:rPr>
          <w:bCs/>
          <w:lang w:val="en-US"/>
        </w:rPr>
        <w:t xml:space="preserve"> 3, 4, and 5 of the main paper.</w:t>
      </w:r>
    </w:p>
    <w:p w:rsidR="004F01B7" w:rsidRPr="00934312" w:rsidRDefault="004F01B7" w:rsidP="004F01B7">
      <w:pPr>
        <w:spacing w:line="480" w:lineRule="auto"/>
        <w:jc w:val="both"/>
        <w:rPr>
          <w:b/>
          <w:bCs/>
          <w:lang w:val="en-US"/>
        </w:rPr>
      </w:pPr>
    </w:p>
    <w:p w:rsidR="004F01B7" w:rsidRDefault="004F01B7" w:rsidP="004F01B7">
      <w:pPr>
        <w:spacing w:line="480" w:lineRule="auto"/>
        <w:jc w:val="both"/>
        <w:rPr>
          <w:b/>
          <w:bCs/>
          <w:lang w:val="en-US"/>
        </w:rPr>
      </w:pPr>
      <w:r w:rsidRPr="00934312">
        <w:rPr>
          <w:b/>
          <w:bCs/>
          <w:lang w:val="en-US"/>
        </w:rPr>
        <w:t>Table A1: Social interactions</w:t>
      </w:r>
    </w:p>
    <w:tbl>
      <w:tblPr>
        <w:tblW w:w="13917" w:type="dxa"/>
        <w:tblInd w:w="93" w:type="dxa"/>
        <w:tblLook w:val="04A0" w:firstRow="1" w:lastRow="0" w:firstColumn="1" w:lastColumn="0" w:noHBand="0" w:noVBand="1"/>
      </w:tblPr>
      <w:tblGrid>
        <w:gridCol w:w="2060"/>
        <w:gridCol w:w="1873"/>
        <w:gridCol w:w="2060"/>
        <w:gridCol w:w="1980"/>
        <w:gridCol w:w="1472"/>
        <w:gridCol w:w="1250"/>
        <w:gridCol w:w="3222"/>
      </w:tblGrid>
      <w:tr w:rsidR="004F01B7" w:rsidRPr="001A41BF" w:rsidTr="008D1422">
        <w:trPr>
          <w:trHeight w:val="519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Paper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000000"/>
                <w:sz w:val="20"/>
                <w:szCs w:val="20"/>
                <w:lang w:eastAsia="ja-JP"/>
              </w:rPr>
              <w:t>Study design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000000"/>
                <w:sz w:val="20"/>
                <w:szCs w:val="20"/>
                <w:lang w:eastAsia="ja-JP"/>
              </w:rPr>
              <w:t>Outcome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000000"/>
                <w:sz w:val="20"/>
                <w:szCs w:val="20"/>
                <w:lang w:eastAsia="ja-JP"/>
              </w:rPr>
              <w:t>Subjects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000000"/>
                <w:sz w:val="20"/>
                <w:szCs w:val="20"/>
                <w:lang w:eastAsia="ja-JP"/>
              </w:rPr>
              <w:t>Reference group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000000"/>
                <w:sz w:val="20"/>
                <w:szCs w:val="20"/>
                <w:lang w:eastAsia="ja-JP"/>
              </w:rPr>
              <w:t>Claimed background economic theory</w:t>
            </w:r>
          </w:p>
        </w:tc>
        <w:tc>
          <w:tcPr>
            <w:tcW w:w="32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000000"/>
                <w:sz w:val="20"/>
                <w:szCs w:val="20"/>
                <w:lang w:eastAsia="ja-JP"/>
              </w:rPr>
              <w:t>Key results</w:t>
            </w:r>
          </w:p>
        </w:tc>
      </w:tr>
      <w:tr w:rsidR="004F01B7" w:rsidRPr="001A41BF" w:rsidTr="008D1422">
        <w:trPr>
          <w:trHeight w:val="385"/>
        </w:trPr>
        <w:tc>
          <w:tcPr>
            <w:tcW w:w="13916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A: Food consumption and body weight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derson, 200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tatistical 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Perceived weight; weight goal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High school stud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Other student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Students in a heavier group perceive themselves as thinner than those in a thinner group. </w:t>
            </w:r>
          </w:p>
        </w:tc>
      </w:tr>
      <w:tr w:rsidR="004F01B7" w:rsidRPr="001A41BF" w:rsidTr="008D1422">
        <w:trPr>
          <w:trHeight w:val="1275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uld, 201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Body Mass Index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adul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eople in the same country/stat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ocial comparison; Self-esteem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ountry and state average weight are not associated with own weight. No clear evidence of country/state level socioeconomic characteristics on own weight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Blanchflower et al., 200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Overweight perceptions and diet/ Life satisfaction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Europeans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eople in the same country, gender, and age group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Social comparison 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Relative position of own weight in the peer group influences overweight perception, dieting, and wellbeing.</w:t>
            </w:r>
          </w:p>
        </w:tc>
      </w:tr>
      <w:tr w:rsidR="004F01B7" w:rsidRPr="001A41BF" w:rsidTr="008D1422">
        <w:trPr>
          <w:trHeight w:val="1023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Burke and Heiland, 2007 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Modelling and simulation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Body Mass Index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female adul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merican female adult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ocial comparison; Endogenous aggregate behaviour of social group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(Prediction:) as price of foods declines, body weight increases; then the norm level of weight increases, which leads to further increase of weight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lastRenderedPageBreak/>
              <w:t xml:space="preserve">Carrell et al., 2011 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hysical fitness (measured by fitness score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tudents at US Air Force Academy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quadron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re is a positive association between peers' fitness score in high school and own current fitness score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hristakis and Fowler, 200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being obes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adul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Friends, siblings, spous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There is a positive association between peer's obesity status and the likelihood of being obese. </w:t>
            </w:r>
          </w:p>
        </w:tc>
      </w:tr>
      <w:tr w:rsidR="004F01B7" w:rsidRPr="001A41BF" w:rsidTr="008D1422">
        <w:trPr>
          <w:trHeight w:val="519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ohen-Cole and Fletcher, 200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Body Mass Index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junior high and high school stud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tudents in the same schoo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eers' body weight has no effect on own weight (no network effect).</w:t>
            </w:r>
          </w:p>
        </w:tc>
      </w:tr>
      <w:tr w:rsidR="004F01B7" w:rsidRPr="001A41BF" w:rsidTr="008D1422">
        <w:trPr>
          <w:trHeight w:val="1275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roker et al., 200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/ experiment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Intention to eat fruits and vegetables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K adul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Other people in the same country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lthough individuals are less aware of importance of social norm compared to cost and health, giving information about norm influences the intention to eat fruit and vegetables.</w:t>
            </w:r>
          </w:p>
        </w:tc>
      </w:tr>
      <w:tr w:rsidR="004F01B7" w:rsidRPr="001A41BF" w:rsidTr="008D1422">
        <w:trPr>
          <w:trHeight w:val="1275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Etilé, 200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Ideal body weight; Food attitude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French adul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eople of same sex, occupation, and ag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ocial comparison; Identity theory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ocial norm is associated with one's ideal body weight only for females who want to reduce weight (and not for other groups). Social norm does not predict food attitudes.</w:t>
            </w:r>
          </w:p>
        </w:tc>
      </w:tr>
      <w:tr w:rsidR="004F01B7" w:rsidRPr="001A41BF" w:rsidTr="008D1422">
        <w:trPr>
          <w:trHeight w:val="519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Fowler and Christakis, 200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Body Mass Index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adul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amed friend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re is a correlation between friends' body mass and own body mass.</w:t>
            </w:r>
          </w:p>
        </w:tc>
      </w:tr>
      <w:tr w:rsidR="004F01B7" w:rsidRPr="001A41BF" w:rsidTr="008D1422">
        <w:trPr>
          <w:trHeight w:val="1023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Halliday and Kwak, 200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Body Mass Index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secondary school stud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en nominated student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re is an association between peers' weight and own weight. The association is particularly strong among heavier students.</w:t>
            </w:r>
          </w:p>
        </w:tc>
      </w:tr>
      <w:tr w:rsidR="004F01B7" w:rsidRPr="001A41BF" w:rsidTr="008D1422">
        <w:trPr>
          <w:trHeight w:val="1779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liner and Mann, 200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aboratory experiment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mount of food consumed/ food choice between palatable and unpalatable on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female psychology stud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Other participant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 amount of palatable food consumed is increased if participants are informed that other participants ate a lot of the same food. Food choice between palatable and unpalatable food is not affected by information of other participants' choice.</w:t>
            </w:r>
          </w:p>
        </w:tc>
      </w:tr>
      <w:tr w:rsidR="004F01B7" w:rsidRPr="001A41BF" w:rsidTr="008D1422">
        <w:trPr>
          <w:trHeight w:val="1275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lastRenderedPageBreak/>
              <w:t>Rena et al., 200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Body Mass Index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secondary school stud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lose friend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re is an association between peers' weight and own weight. Once the instrumental variable estimation approach is employed, the effect is significant only for female students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rogdon et al., 200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dolescent weight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secondary school stud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tudents within the same grade in the same schoo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re is an association between peers' weight and own weight. The association is larger for female students.</w:t>
            </w:r>
          </w:p>
        </w:tc>
      </w:tr>
      <w:tr w:rsidR="004F01B7" w:rsidRPr="001A41BF" w:rsidTr="008D1422">
        <w:trPr>
          <w:trHeight w:val="1023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Yakusheva et al., 2011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Weight gain after one yea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college student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Roommate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 amount of weight gained is lower if roommate's initial weight is lower. Female students adopt their roommates' weight reducing effort.</w:t>
            </w:r>
          </w:p>
        </w:tc>
      </w:tr>
      <w:tr w:rsidR="004F01B7" w:rsidRPr="001A41BF" w:rsidTr="008D1422">
        <w:trPr>
          <w:trHeight w:val="311"/>
        </w:trPr>
        <w:tc>
          <w:tcPr>
            <w:tcW w:w="13916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B: Substance use</w:t>
            </w:r>
          </w:p>
        </w:tc>
      </w:tr>
      <w:tr w:rsidR="004F01B7" w:rsidRPr="001A41BF" w:rsidTr="008D1422">
        <w:trPr>
          <w:trHeight w:val="1275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lark and Etile, 200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smo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British individual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artne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ocial learning (also bargaining in marriage market)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re is a positive association between partner's smoking and own smoking. The association is due to assortative matching in marriage, rather than peer influence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lark and Loheac, 200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ommission of risky behaviour (cigarette, alcohol, marijuana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junior high and high school stud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tudents in the same schoo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eers' behaviour is correlated with own risky behaviour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Duarte et al., 20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smo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panish adolesc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tudents in the same class and schoo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 statistical significance of the peer effect is sensitive to the choice of estimator of standard error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Fletcher, 2010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smo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secondary school stud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lassmat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arger proportion of classmates who smoke increases the likelihood of smoking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Fletcher, 2012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alcohol drin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secondary school stud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lassmat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arger proportion of classmates who drink alcohol increases the likelihood of alcohol use.</w:t>
            </w:r>
          </w:p>
        </w:tc>
      </w:tr>
      <w:tr w:rsidR="004F01B7" w:rsidRPr="001A41BF" w:rsidTr="008D1422">
        <w:trPr>
          <w:trHeight w:val="1023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Gaviria and Raphael, 200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drug use, Alcohol, smoking, church attendance, high school drop-out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students at tenth grade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tudents in the same schoo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re is a correlation between peers' behaviour (drug use, alcohol, smoking, church attendance, and drop-out) and own behaviour.</w:t>
            </w:r>
          </w:p>
        </w:tc>
      </w:tr>
      <w:tr w:rsidR="004F01B7" w:rsidRPr="001A41BF" w:rsidTr="008D1422">
        <w:trPr>
          <w:trHeight w:val="1438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lastRenderedPageBreak/>
              <w:t>Harris and López-Valcárcel, 200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smo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young individual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ibling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Social learning 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resence of sibling who smokes in household increases the likelihood of smoking; presence of non-smoking sibling decreases the likelihood of smoking.</w:t>
            </w:r>
          </w:p>
        </w:tc>
      </w:tr>
      <w:tr w:rsidR="004F01B7" w:rsidRPr="001A41BF" w:rsidTr="008D1422">
        <w:trPr>
          <w:trHeight w:val="1409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Jones, 199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moking cessation; attempt to quit smo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British adul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Other smokers within the household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resence of other smokers in the same household is associated with lower probability of successful smoking cessation or probability of attempting to quit smoking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Kawaguchi, 2004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ubstance use (drug, cigarette, alcohol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teenager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tudents in the same grad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Social comparison 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re is an association between peers' behaviour (drug use, alcohol, smoking) and own behaviour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Krauth, 200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smo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anadian youth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lose friend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resence of peers who smoke is associated with the likelihood of smoking.</w:t>
            </w:r>
          </w:p>
        </w:tc>
      </w:tr>
      <w:tr w:rsidR="004F01B7" w:rsidRPr="001A41BF" w:rsidTr="008D1422">
        <w:trPr>
          <w:trHeight w:val="114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Krauth, 200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smo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teenager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Four same-sex friend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 association between presence of close friends who smoke and the likelihood of smoking is positive but nearly zero.</w:t>
            </w:r>
          </w:p>
        </w:tc>
      </w:tr>
      <w:tr w:rsidR="004F01B7" w:rsidRPr="001A41BF" w:rsidTr="008D1422">
        <w:trPr>
          <w:trHeight w:val="1186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Krauth, 200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smo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teenager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lose friend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 association between presence of close friends who smoke and the likelihood of smoking is positive but nearly zero.</w:t>
            </w:r>
          </w:p>
        </w:tc>
      </w:tr>
      <w:tr w:rsidR="004F01B7" w:rsidRPr="001A41BF" w:rsidTr="008D1422">
        <w:trPr>
          <w:trHeight w:val="875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undborg, 200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eenage binge drinking, smoking, drug us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wedish youth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lassmat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re is an association between peers' behaviour (drug use, alcohol, smoking) and own behaviour.</w:t>
            </w:r>
          </w:p>
        </w:tc>
      </w:tr>
      <w:tr w:rsidR="004F01B7" w:rsidRPr="001A41BF" w:rsidTr="008D1422">
        <w:trPr>
          <w:trHeight w:val="1023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akajima, 2007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smo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students (6-12 grades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ame school cohort (middle and high school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elf-image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re is an association between prevalence peers who smoke and the likelihood of smoking. The effect is stronger in the same gender and race.</w:t>
            </w:r>
          </w:p>
        </w:tc>
      </w:tr>
      <w:tr w:rsidR="004F01B7" w:rsidRPr="001A41BF" w:rsidTr="008D1422">
        <w:trPr>
          <w:trHeight w:val="1275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orton et al., 1998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e of alcohol and smo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upper elementary student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tudents from same elementary schoo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There is an association between peers' behaviour (alcohol use and smoking) and own behaviour. Peer influence is more important than peer selection effect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owell et al., 2005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Likelihood of smoking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high school stud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Other students in the same high school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There is an association between prevalence peers who smoke and the likelihood of smoking. 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vensson, 2010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lcohol use and binge drinkin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wedish yout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tudents in the same scho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Social comparison; social learning; pay-off interaction 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Prevalence of peers who frequently drinks alcohol and commit binge drinking is associated with </w:t>
            </w:r>
            <w:r w:rsidR="008D1422">
              <w:rPr>
                <w:color w:val="000000"/>
                <w:sz w:val="20"/>
                <w:szCs w:val="20"/>
                <w:lang w:eastAsia="ja-JP"/>
              </w:rPr>
              <w:t>one’s own alcohol and binge drinking.</w:t>
            </w:r>
          </w:p>
        </w:tc>
      </w:tr>
      <w:tr w:rsidR="004F01B7" w:rsidRPr="001A41BF" w:rsidTr="008D1422">
        <w:trPr>
          <w:trHeight w:val="311"/>
        </w:trPr>
        <w:tc>
          <w:tcPr>
            <w:tcW w:w="13916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C: Other outcomes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Bramoullé et al., 2009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onsumption of recreational services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S secondary school student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 xml:space="preserve">Best friends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Recreational activities by friends increase one's own use of recreational services.</w:t>
            </w:r>
          </w:p>
        </w:tc>
      </w:tr>
      <w:tr w:rsidR="004F01B7" w:rsidRPr="001A41BF" w:rsidTr="008D1422">
        <w:trPr>
          <w:trHeight w:val="1023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osta-Font and Jofre-Bonet, 2013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uffering from anorexia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European young females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elf-image on own weight; people with same education, age, rural/urban, and region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ocial comparison; Identity theory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Peer's body mass is negatively associated with likelihood of being anorexia.</w:t>
            </w:r>
          </w:p>
        </w:tc>
      </w:tr>
      <w:tr w:rsidR="004F01B7" w:rsidRPr="001A41BF" w:rsidTr="008D1422">
        <w:trPr>
          <w:trHeight w:val="772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422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orensen, 200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Health care plan choic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University of California staff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Colleagues in the same department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Social learning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D1422" w:rsidRPr="001A41BF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41BF">
              <w:rPr>
                <w:color w:val="000000"/>
                <w:sz w:val="20"/>
                <w:szCs w:val="20"/>
                <w:lang w:eastAsia="ja-JP"/>
              </w:rPr>
              <w:t>Information about peers' choice influences one's own choice of health care plan.</w:t>
            </w:r>
          </w:p>
        </w:tc>
      </w:tr>
      <w:tr w:rsidR="008D1422" w:rsidRPr="001A41BF" w:rsidTr="008D1422">
        <w:trPr>
          <w:trHeight w:val="772"/>
        </w:trPr>
        <w:tc>
          <w:tcPr>
            <w:tcW w:w="2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1422" w:rsidRPr="001A41BF" w:rsidRDefault="008D1422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Lindbeck et al. 2016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1422" w:rsidRPr="001A41BF" w:rsidRDefault="008D1422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1422" w:rsidRPr="001A41BF" w:rsidRDefault="008D1422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Sick leave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1422" w:rsidRPr="001A41BF" w:rsidRDefault="008D1422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Members of the Swedish sick-pay insurance system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1422" w:rsidRPr="001A41BF" w:rsidRDefault="008D1422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Neighbourhood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1422" w:rsidRPr="001A41BF" w:rsidRDefault="008D1422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>Social scrutiny, Stigma, Social learning</w:t>
            </w:r>
          </w:p>
        </w:tc>
        <w:tc>
          <w:tcPr>
            <w:tcW w:w="32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D1422" w:rsidRPr="008D1422" w:rsidRDefault="008D1422" w:rsidP="008D1422">
            <w:pPr>
              <w:rPr>
                <w:color w:val="000000"/>
                <w:sz w:val="20"/>
                <w:szCs w:val="20"/>
                <w:lang w:val="en-US" w:eastAsia="ja-JP"/>
              </w:rPr>
            </w:pPr>
            <w:r>
              <w:rPr>
                <w:color w:val="000000"/>
                <w:sz w:val="20"/>
                <w:szCs w:val="20"/>
                <w:lang w:eastAsia="ja-JP"/>
              </w:rPr>
              <w:t xml:space="preserve">Greater average days of sick leave in the neighbourhood increases the days of own sick leave. </w:t>
            </w:r>
          </w:p>
        </w:tc>
      </w:tr>
    </w:tbl>
    <w:p w:rsidR="004F01B7" w:rsidRDefault="004F01B7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4F01B7" w:rsidRDefault="004F01B7" w:rsidP="004F01B7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 A2: Self control devices</w:t>
      </w:r>
    </w:p>
    <w:tbl>
      <w:tblPr>
        <w:tblW w:w="13752" w:type="dxa"/>
        <w:tblInd w:w="93" w:type="dxa"/>
        <w:tblLook w:val="04A0" w:firstRow="1" w:lastRow="0" w:firstColumn="1" w:lastColumn="0" w:noHBand="0" w:noVBand="1"/>
      </w:tblPr>
      <w:tblGrid>
        <w:gridCol w:w="2337"/>
        <w:gridCol w:w="1631"/>
        <w:gridCol w:w="1577"/>
        <w:gridCol w:w="1631"/>
        <w:gridCol w:w="1775"/>
        <w:gridCol w:w="1812"/>
        <w:gridCol w:w="2989"/>
      </w:tblGrid>
      <w:tr w:rsidR="004F01B7" w:rsidRPr="001A5B2A" w:rsidTr="008D1422">
        <w:trPr>
          <w:trHeight w:val="306"/>
        </w:trPr>
        <w:tc>
          <w:tcPr>
            <w:tcW w:w="23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5B2A">
              <w:rPr>
                <w:b/>
                <w:bCs/>
                <w:color w:val="131413"/>
                <w:sz w:val="20"/>
                <w:szCs w:val="20"/>
                <w:lang w:eastAsia="ja-JP"/>
              </w:rPr>
              <w:t>Paper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b/>
                <w:bCs/>
                <w:color w:val="000000"/>
                <w:sz w:val="20"/>
                <w:szCs w:val="20"/>
                <w:lang w:eastAsia="ja-JP"/>
              </w:rPr>
              <w:t>Study design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b/>
                <w:bCs/>
                <w:color w:val="000000"/>
                <w:sz w:val="20"/>
                <w:szCs w:val="20"/>
                <w:lang w:eastAsia="ja-JP"/>
              </w:rPr>
              <w:t>Outcome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b/>
                <w:bCs/>
                <w:color w:val="000000"/>
                <w:sz w:val="20"/>
                <w:szCs w:val="20"/>
                <w:lang w:eastAsia="ja-JP"/>
              </w:rPr>
              <w:t>Subjects</w:t>
            </w:r>
          </w:p>
        </w:tc>
        <w:tc>
          <w:tcPr>
            <w:tcW w:w="1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b/>
                <w:bCs/>
                <w:color w:val="000000"/>
                <w:sz w:val="20"/>
                <w:szCs w:val="20"/>
                <w:lang w:eastAsia="ja-JP"/>
              </w:rPr>
              <w:t>Self-control device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b/>
                <w:bCs/>
                <w:color w:val="000000"/>
                <w:sz w:val="20"/>
                <w:szCs w:val="20"/>
                <w:lang w:eastAsia="ja-JP"/>
              </w:rPr>
              <w:t>Intervention period</w:t>
            </w:r>
          </w:p>
        </w:tc>
        <w:tc>
          <w:tcPr>
            <w:tcW w:w="2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b/>
                <w:bCs/>
                <w:color w:val="000000"/>
                <w:sz w:val="20"/>
                <w:szCs w:val="20"/>
                <w:lang w:eastAsia="ja-JP"/>
              </w:rPr>
              <w:t>Key results</w:t>
            </w:r>
          </w:p>
        </w:tc>
      </w:tr>
      <w:tr w:rsidR="004F01B7" w:rsidRPr="001A5B2A" w:rsidTr="008D1422">
        <w:trPr>
          <w:trHeight w:val="510"/>
        </w:trPr>
        <w:tc>
          <w:tcPr>
            <w:tcW w:w="1375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5B2A">
              <w:rPr>
                <w:b/>
                <w:bCs/>
                <w:color w:val="131413"/>
                <w:sz w:val="20"/>
                <w:szCs w:val="20"/>
                <w:lang w:eastAsia="ja-JP"/>
              </w:rPr>
              <w:t>A: Food consumption, physical activity, and body weight</w:t>
            </w:r>
          </w:p>
        </w:tc>
      </w:tr>
      <w:tr w:rsidR="004F01B7" w:rsidRPr="001A5B2A" w:rsidTr="008D1422">
        <w:trPr>
          <w:trHeight w:val="510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Augurzky et al. 2012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eld experi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Weight reductio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Obese patient in Germany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Conditional cash transfer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4 months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nancial incentive was effective to achieve weight loss target</w:t>
            </w:r>
          </w:p>
        </w:tc>
      </w:tr>
      <w:tr w:rsidR="004F01B7" w:rsidRPr="001A5B2A" w:rsidTr="008D1422">
        <w:trPr>
          <w:trHeight w:val="1005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Babcock and Hartman, 201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eld experi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Gym attendanc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US university student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Conditional cash transfer and peer effect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4 weeks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Gym attendance for the incentivized group increased  when their peers were also incentivized</w:t>
            </w:r>
          </w:p>
        </w:tc>
      </w:tr>
      <w:tr w:rsidR="004F01B7" w:rsidRPr="001A5B2A" w:rsidTr="008D1422">
        <w:trPr>
          <w:trHeight w:val="1005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Burger and Lynham, 200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Weight reductio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UK adult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 xml:space="preserve">Self-commitment betting for successful weight loss with a bookmaker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N/A (Observational study; Betting period vary across bettors)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Weight loss was rarely successful</w:t>
            </w:r>
          </w:p>
        </w:tc>
      </w:tr>
      <w:tr w:rsidR="004F01B7" w:rsidRPr="001A5B2A" w:rsidTr="008D1422">
        <w:trPr>
          <w:trHeight w:val="757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Cawley and Price, 2013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Analysis of non-random trial dat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Weight reductio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Company employee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xed payment and money deposit contract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4 quarters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nancial incentive was associated with only modest weight reduction</w:t>
            </w:r>
          </w:p>
        </w:tc>
      </w:tr>
      <w:tr w:rsidR="004F01B7" w:rsidRPr="001A5B2A" w:rsidTr="008D1422">
        <w:trPr>
          <w:trHeight w:val="1005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Charness and Gneezy, 200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eld experi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Gym attendanc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US university student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Conditional cash transfer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4 Weeks; and 7 weeks follow-up for Study 1 and 13 weeks follow-up for Study 2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 xml:space="preserve">Financial incentive was effective  and also the effect was sustainable </w:t>
            </w:r>
          </w:p>
        </w:tc>
      </w:tr>
      <w:tr w:rsidR="004F01B7" w:rsidRPr="001A5B2A" w:rsidTr="008D1422">
        <w:trPr>
          <w:trHeight w:val="757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Della-Vigna and Malmendier, 2006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Analysis of survey data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Gym attendanc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US adult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 xml:space="preserve">Contracts with sports gyms for monthly fixed free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 xml:space="preserve">N/A 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Those who made fixed term contract tended to overestimate their will power</w:t>
            </w:r>
          </w:p>
        </w:tc>
      </w:tr>
      <w:tr w:rsidR="004F01B7" w:rsidRPr="001A5B2A" w:rsidTr="008D1422">
        <w:trPr>
          <w:trHeight w:val="757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Goldhaber-Fiebert et al., 201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eld experi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Length of contract with sports gym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US adult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Longer default contract period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Setting a longer contract length as a default option is associated with longer actual contract</w:t>
            </w:r>
          </w:p>
        </w:tc>
      </w:tr>
      <w:tr w:rsidR="004F01B7" w:rsidRPr="001A5B2A" w:rsidTr="008D1422">
        <w:trPr>
          <w:trHeight w:val="1253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Royer et al., 2015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eld experi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Gym attendance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Employees of a Fortune 500 company (US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 xml:space="preserve">Conditional cash transfer and self-commitment deposit (refunded subject to gym attendance)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4 weeks for financial incentive treatment; 8 weeks for commitment deposit, with 12 months follow-up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Gym attendance was increased, and the effect was maintained but diminished in the post-treatment periods</w:t>
            </w:r>
          </w:p>
        </w:tc>
      </w:tr>
      <w:tr w:rsidR="004F01B7" w:rsidRPr="001A5B2A" w:rsidTr="008D1422">
        <w:trPr>
          <w:trHeight w:val="1748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Volpp et al., 2008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eld experi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Weight reductio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US adult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 xml:space="preserve">Lottery incentive; or deposit contract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 xml:space="preserve">16 weeks; and additional 6 months for selected participants only. Follow-up tests were conducted after 7-8 months of the intervention 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The intervention increased successful weight reduction in the treatment period, but the effect diminished in the follow up test</w:t>
            </w:r>
          </w:p>
        </w:tc>
      </w:tr>
      <w:tr w:rsidR="004F01B7" w:rsidRPr="001A5B2A" w:rsidTr="008D1422">
        <w:trPr>
          <w:trHeight w:val="1005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Wisdom et al., 201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eld experi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ood choice at a cafeteria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Customers of a US fast-food restaurant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Providing calorie information; making healthy option convenient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The interventions were largely effective</w:t>
            </w:r>
          </w:p>
        </w:tc>
      </w:tr>
      <w:tr w:rsidR="004F01B7" w:rsidRPr="001A5B2A" w:rsidTr="008D1422">
        <w:trPr>
          <w:trHeight w:val="510"/>
        </w:trPr>
        <w:tc>
          <w:tcPr>
            <w:tcW w:w="1375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5B2A">
              <w:rPr>
                <w:b/>
                <w:bCs/>
                <w:color w:val="131413"/>
                <w:sz w:val="20"/>
                <w:szCs w:val="20"/>
                <w:lang w:eastAsia="ja-JP"/>
              </w:rPr>
              <w:t>B: Other outcomes</w:t>
            </w:r>
          </w:p>
        </w:tc>
      </w:tr>
      <w:tr w:rsidR="004F01B7" w:rsidRPr="001A5B2A" w:rsidTr="008D1422">
        <w:trPr>
          <w:trHeight w:val="1253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Gine et al., 201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eld experi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Smoking cessatio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Clients of a bank in Philippines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Self-commitment saving account (refunded subject to successful smoking cessation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 xml:space="preserve">6 weeks, and a follow-up test after 12 months of the treatment 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The use of the commitment saving account was associated with successful smoking cessation; the effect was sustainable</w:t>
            </w:r>
          </w:p>
        </w:tc>
      </w:tr>
      <w:tr w:rsidR="004F01B7" w:rsidRPr="001A5B2A" w:rsidTr="008D1422">
        <w:trPr>
          <w:trHeight w:val="757"/>
        </w:trPr>
        <w:tc>
          <w:tcPr>
            <w:tcW w:w="233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 xml:space="preserve">Kohler and Thornton, 2012 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Field experiment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HIV prevention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Adults in rural Malawi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Conditional cash transfer for maintaining HIV status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>Around one year (two rounds of HIV tests were conducted)</w:t>
            </w:r>
          </w:p>
        </w:tc>
        <w:tc>
          <w:tcPr>
            <w:tcW w:w="2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5B2A" w:rsidRDefault="004F01B7" w:rsidP="008D1422">
            <w:pPr>
              <w:rPr>
                <w:color w:val="000000"/>
                <w:sz w:val="20"/>
                <w:szCs w:val="20"/>
                <w:lang w:eastAsia="ja-JP"/>
              </w:rPr>
            </w:pPr>
            <w:r w:rsidRPr="001A5B2A">
              <w:rPr>
                <w:color w:val="000000"/>
                <w:sz w:val="20"/>
                <w:szCs w:val="20"/>
                <w:lang w:eastAsia="ja-JP"/>
              </w:rPr>
              <w:t xml:space="preserve">Conditional cash transfer had no effect on the HIV status </w:t>
            </w:r>
          </w:p>
        </w:tc>
      </w:tr>
    </w:tbl>
    <w:p w:rsidR="004F01B7" w:rsidRDefault="004F01B7" w:rsidP="004F01B7">
      <w:pPr>
        <w:jc w:val="both"/>
        <w:rPr>
          <w:b/>
          <w:bCs/>
          <w:lang w:val="en-US"/>
        </w:rPr>
      </w:pPr>
    </w:p>
    <w:p w:rsidR="004F01B7" w:rsidRDefault="004F01B7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700210" w:rsidRDefault="00700210" w:rsidP="004F01B7">
      <w:pPr>
        <w:jc w:val="both"/>
        <w:rPr>
          <w:b/>
          <w:bCs/>
          <w:lang w:val="en-US"/>
        </w:rPr>
      </w:pPr>
    </w:p>
    <w:p w:rsidR="004F01B7" w:rsidRDefault="004F01B7" w:rsidP="004F01B7">
      <w:pPr>
        <w:jc w:val="both"/>
        <w:rPr>
          <w:b/>
          <w:color w:val="131413"/>
          <w:lang w:val="en-US"/>
        </w:rPr>
      </w:pPr>
      <w:r>
        <w:rPr>
          <w:b/>
          <w:bCs/>
          <w:lang w:val="en-US"/>
        </w:rPr>
        <w:t xml:space="preserve">Table A3a: </w:t>
      </w:r>
      <w:r w:rsidRPr="00654376">
        <w:rPr>
          <w:b/>
          <w:color w:val="131413"/>
          <w:lang w:val="en-US"/>
        </w:rPr>
        <w:t>Selected experimental studies testing message framing in prevention behavior</w:t>
      </w:r>
    </w:p>
    <w:tbl>
      <w:tblPr>
        <w:tblW w:w="13885" w:type="dxa"/>
        <w:tblInd w:w="93" w:type="dxa"/>
        <w:tblLook w:val="04A0" w:firstRow="1" w:lastRow="0" w:firstColumn="1" w:lastColumn="0" w:noHBand="0" w:noVBand="1"/>
      </w:tblPr>
      <w:tblGrid>
        <w:gridCol w:w="2143"/>
        <w:gridCol w:w="2290"/>
        <w:gridCol w:w="1960"/>
        <w:gridCol w:w="2509"/>
        <w:gridCol w:w="1997"/>
        <w:gridCol w:w="2986"/>
      </w:tblGrid>
      <w:tr w:rsidR="004F01B7" w:rsidRPr="001A41BF" w:rsidTr="008D1422">
        <w:trPr>
          <w:trHeight w:val="311"/>
        </w:trPr>
        <w:tc>
          <w:tcPr>
            <w:tcW w:w="214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 </w:t>
            </w: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Paper</w:t>
            </w:r>
          </w:p>
        </w:tc>
        <w:tc>
          <w:tcPr>
            <w:tcW w:w="22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Outcome /behaviour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Subjects</w:t>
            </w:r>
          </w:p>
        </w:tc>
        <w:tc>
          <w:tcPr>
            <w:tcW w:w="25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Intervention content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Intervention delivery</w:t>
            </w:r>
          </w:p>
        </w:tc>
        <w:tc>
          <w:tcPr>
            <w:tcW w:w="29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Key results</w:t>
            </w:r>
          </w:p>
        </w:tc>
      </w:tr>
      <w:tr w:rsidR="004F01B7" w:rsidRPr="001A41BF" w:rsidTr="008D1422">
        <w:trPr>
          <w:trHeight w:val="311"/>
        </w:trPr>
        <w:tc>
          <w:tcPr>
            <w:tcW w:w="1388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A: Skin Cancer Prevention</w:t>
            </w:r>
          </w:p>
        </w:tc>
      </w:tr>
      <w:tr w:rsidR="004F01B7" w:rsidRPr="001A41BF" w:rsidTr="008D1422">
        <w:trPr>
          <w:trHeight w:val="770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Detweiler et al., 1999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Skin cancer preven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Beach visitors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framed messages (including value of skin protection) vs. loss framed message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Brochure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18% increase in collection of sunscreens</w:t>
            </w:r>
          </w:p>
        </w:tc>
      </w:tr>
      <w:tr w:rsidR="004F01B7" w:rsidRPr="001A41BF" w:rsidTr="008D1422">
        <w:trPr>
          <w:trHeight w:val="770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Rothman et al., 1993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Skin cancer preven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Undergraduate students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and loss framed message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Brochure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framed messages more effective in making women buy sun protection crème</w:t>
            </w:r>
          </w:p>
        </w:tc>
      </w:tr>
      <w:tr w:rsidR="004F01B7" w:rsidRPr="001A41BF" w:rsidTr="008D1422">
        <w:trPr>
          <w:trHeight w:val="311"/>
        </w:trPr>
        <w:tc>
          <w:tcPr>
            <w:tcW w:w="1388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B: Physical activity and healthy diet</w:t>
            </w:r>
          </w:p>
        </w:tc>
      </w:tr>
      <w:tr w:rsidR="004F01B7" w:rsidRPr="001A41BF" w:rsidTr="008D1422">
        <w:trPr>
          <w:trHeight w:val="1778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Bannon and Schwartz, 2006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Healthy diet promo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Elementary school children, mean age 5 (3 classrooms)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(a) A gain-framed nutrition message (i.e. the positive benefits of eating apples) ; (b) a loss-framed message (i.e. the negative consequences of not eating apples); (c) control scene (children playing a game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Video (commercial)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Among the children who saw one of the nutrition message videos, 56% chose apples rather than animal crackers; in the control condition only 33% chose apples. (no significant difference between gain and loss frame)</w:t>
            </w:r>
          </w:p>
        </w:tc>
      </w:tr>
      <w:tr w:rsidR="004F01B7" w:rsidRPr="001A41BF" w:rsidTr="008D1422">
        <w:trPr>
          <w:trHeight w:val="1022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 xml:space="preserve">Gallagher and Updegraff, 2011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Physical activit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"Mostly sedentary" undergraduate students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and loss framed  messages (incl value of more PA) with intrinsic and extrinsic exercise outcome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Article on exercise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Loss framed messages not significantly more effective in promoting PA</w:t>
            </w:r>
          </w:p>
        </w:tc>
      </w:tr>
      <w:tr w:rsidR="004F01B7" w:rsidRPr="001A41BF" w:rsidTr="008D1422">
        <w:trPr>
          <w:trHeight w:val="1022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Jones et al., 2003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Physical activit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Introductory psychology students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and loss framed message (+ background reading from credible / less credible source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Read a message (after background material from credible/less credible source)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framed messages from a credible source more effective in promoting exercise than other interventions</w:t>
            </w:r>
          </w:p>
        </w:tc>
      </w:tr>
      <w:tr w:rsidR="004F01B7" w:rsidRPr="001A41BF" w:rsidTr="008D1422">
        <w:trPr>
          <w:trHeight w:val="770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Jones et al.,  2004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Physical activit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Introductory psychology students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framed messages attributed to credible / non-credible source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Read messages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No significant effects</w:t>
            </w:r>
          </w:p>
        </w:tc>
      </w:tr>
      <w:tr w:rsidR="004F01B7" w:rsidRPr="001A41BF" w:rsidTr="008D1422">
        <w:trPr>
          <w:trHeight w:val="1274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Latimer et al.,  200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Physical activity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Sedentary, healthy callers to the US National Cancer Institute’s Cancer Information Service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-, loss-, or mixed-framed message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Reading material in print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frame messages generally significantly more effective than comparators</w:t>
            </w:r>
          </w:p>
        </w:tc>
      </w:tr>
      <w:tr w:rsidR="004F01B7" w:rsidRPr="001A41BF" w:rsidTr="008D1422">
        <w:trPr>
          <w:trHeight w:val="785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Lawatsch,  1990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Healthy diet promo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Pre-school children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-framed, loss-framed, control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Reading of adjusted fairy tales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Modest significant advantage of gain frame message</w:t>
            </w:r>
          </w:p>
        </w:tc>
      </w:tr>
      <w:tr w:rsidR="004F01B7" w:rsidRPr="001A41BF" w:rsidTr="008D1422">
        <w:trPr>
          <w:trHeight w:val="311"/>
        </w:trPr>
        <w:tc>
          <w:tcPr>
            <w:tcW w:w="1388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C: Oral health</w:t>
            </w:r>
          </w:p>
        </w:tc>
      </w:tr>
      <w:tr w:rsidR="004F01B7" w:rsidRPr="001A41BF" w:rsidTr="008D1422">
        <w:trPr>
          <w:trHeight w:val="770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Knapp, 1991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Oral health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Elementary school children age 10-12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or loss framed messages; control group (basic information, no mention of consequences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Audio taped slide show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Loss framed messages more effective than gain framed and standard message</w:t>
            </w:r>
          </w:p>
        </w:tc>
      </w:tr>
      <w:tr w:rsidR="004F01B7" w:rsidRPr="001A41BF" w:rsidTr="008D1422">
        <w:trPr>
          <w:trHeight w:val="2030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Mann et al., 2004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Oral health (flossing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Undergraduate students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or loss framed message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Articles to read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No significant effect of framing; but when given a loss-framed message, avoidance-oriented people reported flossing more than approach-oriented people, and when given a gain-framed message, approach oriented people reported flossing more than avoidance-oriented people</w:t>
            </w:r>
          </w:p>
        </w:tc>
      </w:tr>
      <w:tr w:rsidR="004F01B7" w:rsidRPr="001A41BF" w:rsidTr="008D1422">
        <w:trPr>
          <w:trHeight w:val="311"/>
        </w:trPr>
        <w:tc>
          <w:tcPr>
            <w:tcW w:w="13884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b/>
                <w:bCs/>
                <w:color w:val="131413"/>
                <w:sz w:val="20"/>
                <w:szCs w:val="20"/>
                <w:lang w:eastAsia="ja-JP"/>
              </w:rPr>
              <w:t>D: Other outcomes</w:t>
            </w:r>
          </w:p>
        </w:tc>
      </w:tr>
      <w:tr w:rsidR="004F01B7" w:rsidRPr="001A41BF" w:rsidTr="008D1422">
        <w:trPr>
          <w:trHeight w:val="1274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erend and Cullen, 200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>
              <w:rPr>
                <w:color w:val="131413"/>
                <w:sz w:val="20"/>
                <w:szCs w:val="20"/>
                <w:lang w:eastAsia="ja-JP"/>
              </w:rPr>
              <w:t>A</w:t>
            </w:r>
            <w:r w:rsidRPr="001A41BF">
              <w:rPr>
                <w:color w:val="131413"/>
                <w:sz w:val="20"/>
                <w:szCs w:val="20"/>
                <w:lang w:eastAsia="ja-JP"/>
              </w:rPr>
              <w:t>alcoho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College students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framed message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Read a message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-framed message significantly effective in reducing (self-reported alcohol use) compared to loss framed message (but only for short term consequences)</w:t>
            </w:r>
          </w:p>
        </w:tc>
      </w:tr>
      <w:tr w:rsidR="004F01B7" w:rsidRPr="001A41BF" w:rsidTr="008D1422">
        <w:trPr>
          <w:trHeight w:val="1022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Richardson et al.,  2004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Safe sex preven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HIV positve, sexually active prior to enrollment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 xml:space="preserve">Gain-framed, loss-framed, control 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Prevention counselling from medical providers supplemented with written information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Significant effects in the loss-framed education only</w:t>
            </w:r>
          </w:p>
        </w:tc>
      </w:tr>
      <w:tr w:rsidR="004F01B7" w:rsidRPr="001A41BF" w:rsidTr="008D1422">
        <w:trPr>
          <w:trHeight w:val="637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Schneider et al., 2001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Smoking prevention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Undergraduate students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, loss framed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Video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Gain framed messages more effective than loss framed</w:t>
            </w:r>
          </w:p>
        </w:tc>
      </w:tr>
      <w:tr w:rsidR="004F01B7" w:rsidRPr="001A41BF" w:rsidTr="008D1422">
        <w:trPr>
          <w:trHeight w:val="1659"/>
        </w:trPr>
        <w:tc>
          <w:tcPr>
            <w:tcW w:w="21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Trupp et al., 2011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Adherence to continuous positive airway pressure (CPAP therapy) to prevent obstructive sleep apnea [OSA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Adults with a history of CVD who were newly diagnosed with OSA (US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Loss and gain framed messages about CPAP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Video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1A41BF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1A41BF">
              <w:rPr>
                <w:color w:val="131413"/>
                <w:sz w:val="20"/>
                <w:szCs w:val="20"/>
                <w:lang w:eastAsia="ja-JP"/>
              </w:rPr>
              <w:t>CPAP use was greater in the group receiving negative message framing</w:t>
            </w:r>
          </w:p>
        </w:tc>
      </w:tr>
    </w:tbl>
    <w:p w:rsidR="004F01B7" w:rsidRDefault="004F01B7" w:rsidP="004F01B7">
      <w:pPr>
        <w:jc w:val="both"/>
        <w:rPr>
          <w:b/>
          <w:color w:val="131413"/>
          <w:lang w:val="en-US"/>
        </w:rPr>
      </w:pPr>
      <w:r w:rsidRPr="00654376">
        <w:rPr>
          <w:b/>
          <w:color w:val="131413"/>
          <w:lang w:val="en-US"/>
        </w:rPr>
        <w:t xml:space="preserve">Table A3b: Selected experimental studies testing message framing in detection </w:t>
      </w:r>
      <w:r>
        <w:rPr>
          <w:b/>
          <w:color w:val="131413"/>
          <w:lang w:val="en-US"/>
        </w:rPr>
        <w:t>behavior</w:t>
      </w:r>
    </w:p>
    <w:tbl>
      <w:tblPr>
        <w:tblW w:w="13861" w:type="dxa"/>
        <w:tblInd w:w="93" w:type="dxa"/>
        <w:tblLook w:val="04A0" w:firstRow="1" w:lastRow="0" w:firstColumn="1" w:lastColumn="0" w:noHBand="0" w:noVBand="1"/>
      </w:tblPr>
      <w:tblGrid>
        <w:gridCol w:w="1902"/>
        <w:gridCol w:w="1916"/>
        <w:gridCol w:w="2516"/>
        <w:gridCol w:w="2797"/>
        <w:gridCol w:w="1826"/>
        <w:gridCol w:w="2904"/>
      </w:tblGrid>
      <w:tr w:rsidR="004F01B7" w:rsidRPr="00EF1546" w:rsidTr="008D1422">
        <w:trPr>
          <w:trHeight w:val="341"/>
        </w:trPr>
        <w:tc>
          <w:tcPr>
            <w:tcW w:w="19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 </w:t>
            </w: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Paper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Outcome/behaviour</w:t>
            </w:r>
          </w:p>
        </w:tc>
        <w:tc>
          <w:tcPr>
            <w:tcW w:w="25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Subjects</w:t>
            </w:r>
          </w:p>
        </w:tc>
        <w:tc>
          <w:tcPr>
            <w:tcW w:w="28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Intervention content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Intervention delivery</w:t>
            </w:r>
          </w:p>
        </w:tc>
        <w:tc>
          <w:tcPr>
            <w:tcW w:w="2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Key results</w:t>
            </w:r>
          </w:p>
        </w:tc>
      </w:tr>
      <w:tr w:rsidR="004F01B7" w:rsidRPr="00EF1546" w:rsidTr="008D1422">
        <w:trPr>
          <w:trHeight w:val="520"/>
        </w:trPr>
        <w:tc>
          <w:tcPr>
            <w:tcW w:w="1386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A: Breast cancer screening</w:t>
            </w:r>
          </w:p>
        </w:tc>
      </w:tr>
      <w:tr w:rsidR="004F01B7" w:rsidRPr="00EF1546" w:rsidTr="008D1422">
        <w:trPr>
          <w:trHeight w:val="1283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Banks et al., 199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Breast cancer screen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Woman workers aged &gt; 40 with history of poor utilization of screening (US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ss framed messages (emphasizing risk of not being screened) vs. gain framed message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Video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14.7% increase in uptake of mammography</w:t>
            </w:r>
          </w:p>
        </w:tc>
      </w:tr>
      <w:tr w:rsidR="004F01B7" w:rsidRPr="00EF1546" w:rsidTr="008D1422">
        <w:trPr>
          <w:trHeight w:val="2419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Consedine et al.,  200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Breast cancer screen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w-income, low-screening women (US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ss, gain, or empowerment frame telephone intervention and re-contacted at 6 and 12 months.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Phone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 xml:space="preserve">No main effect for framing condition, </w:t>
            </w:r>
          </w:p>
        </w:tc>
      </w:tr>
      <w:tr w:rsidR="004F01B7" w:rsidRPr="00EF1546" w:rsidTr="008D1422">
        <w:trPr>
          <w:trHeight w:val="1120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Finney and Iannotti, 200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Breast cancer screen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Women due for screening and either positive or negative family history of breast cancer; in rural area not for profit hospital (US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ss framed messages (emphasizing risk of not being screened) vs. gain framed message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Reminder letter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No significant differences</w:t>
            </w:r>
          </w:p>
        </w:tc>
      </w:tr>
      <w:tr w:rsidR="004F01B7" w:rsidRPr="00EF1546" w:rsidTr="008D1422">
        <w:trPr>
          <w:trHeight w:val="2501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Gallagher et al., 201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Breast cancer screen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Women recruited from an inner city hospital, non-adherent to guidelines for receiving annual screening mammograms (US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Gain- or loss-framed message about the importance of mammography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Video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Women with average and higher levels of perceived susceptibility for breast cancer were significantly more likely to report screening after viewing a loss-framed message compared to a gain-framed message. No such framing effects for women with lower levels of perceived susceptibility.</w:t>
            </w:r>
          </w:p>
        </w:tc>
      </w:tr>
      <w:tr w:rsidR="004F01B7" w:rsidRPr="00EF1546" w:rsidTr="008D1422">
        <w:trPr>
          <w:trHeight w:val="844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 xml:space="preserve">Lalor and Hailey, 1990 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Breast cancer screen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Undergraduate women, self-reporting to do breast self-examinations (US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ss vs. gain framed messages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Written (pamphlets) 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 No significant differences</w:t>
            </w:r>
          </w:p>
        </w:tc>
      </w:tr>
      <w:tr w:rsidR="004F01B7" w:rsidRPr="00EF1546" w:rsidTr="008D1422">
        <w:trPr>
          <w:trHeight w:val="844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erman et al., 1992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Breast cancer screen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Female HMO members aged 50-74 with abnormal mammogram (US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ss framed messages (emphasizing risk of not being screened) vs. gain framed message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Written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 No significant differences</w:t>
            </w:r>
          </w:p>
        </w:tc>
      </w:tr>
      <w:tr w:rsidR="004F01B7" w:rsidRPr="00EF1546" w:rsidTr="008D1422">
        <w:trPr>
          <w:trHeight w:val="1672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Williams et al., 200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Breast cancer screen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Women randomly selected from telephone directory (Australia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ss framed, gain framed and neutral messages in brochure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Telephone contact + brochure 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ss-framed brochures led to significantly greater change in a positive direction than did gain-framed brochures, which were more effective than were neutral (no frame) brochures </w:t>
            </w:r>
          </w:p>
        </w:tc>
      </w:tr>
      <w:tr w:rsidR="004F01B7" w:rsidRPr="00EF1546" w:rsidTr="008D1422">
        <w:trPr>
          <w:trHeight w:val="341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B: Other outcomes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b/>
                <w:bCs/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b/>
                <w:bCs/>
                <w:color w:val="131413"/>
                <w:sz w:val="20"/>
                <w:szCs w:val="20"/>
                <w:lang w:eastAsia="ja-JP"/>
              </w:rPr>
              <w:t> </w:t>
            </w:r>
          </w:p>
        </w:tc>
      </w:tr>
      <w:tr w:rsidR="004F01B7" w:rsidRPr="00EF1546" w:rsidTr="008D1422">
        <w:trPr>
          <w:trHeight w:val="2436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Apanovitch et al., 2003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HIV test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w income ethnic minority women (US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Two gain framed and two loss framed videos to motivate HIV testing 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Video 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ss-framed messages only more effective than gain-framed messages for people who were uncertain about what the outcome of the test. Those certain that the test would not find the presence of HIV, gain-framed messages were more effective in promoting testing than loss-framed messages.  </w:t>
            </w:r>
          </w:p>
        </w:tc>
      </w:tr>
      <w:tr w:rsidR="004F01B7" w:rsidRPr="00EF1546" w:rsidTr="008D1422">
        <w:trPr>
          <w:trHeight w:val="1348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Gintner et al., 1987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Blood pressure screen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Undergraduates with and without a hypertensive parent (US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 xml:space="preserve">Loss or gain framed messages about hypertension and the importance of early detection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Printed material handed out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Gain frame found more than twice effective with subjects with history of parental hypertension</w:t>
            </w:r>
          </w:p>
        </w:tc>
      </w:tr>
      <w:tr w:rsidR="004F01B7" w:rsidRPr="00EF1546" w:rsidTr="008D1422">
        <w:trPr>
          <w:trHeight w:val="844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auver and Rubin, 199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Cervical smears test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Women with abnormal smears and no previous colposcopy (US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ss framed messages (emphasizing risk of not being screened) vs. gain framed message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Telephone contact + written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5.2% increase in uptake of colposcopy</w:t>
            </w:r>
          </w:p>
        </w:tc>
      </w:tr>
      <w:tr w:rsidR="004F01B7" w:rsidRPr="00EF1546" w:rsidTr="008D1422">
        <w:trPr>
          <w:trHeight w:val="844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Myers et al., 199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Colorectal screen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Men aged 50-74, members of HMO (US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Loss framed messages (emphasizing risk of not being screened) vs. gain framed messages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Telephone contact + written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3.4% increase in adherence t screening</w:t>
            </w:r>
          </w:p>
        </w:tc>
      </w:tr>
      <w:tr w:rsidR="004F01B7" w:rsidRPr="00EF1546" w:rsidTr="008D1422">
        <w:trPr>
          <w:trHeight w:val="844"/>
        </w:trPr>
        <w:tc>
          <w:tcPr>
            <w:tcW w:w="19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Park et al., 201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Type 2 diabetes screening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High risk individuals aged 40-69 years  in two general practices (UK)</w:t>
            </w:r>
          </w:p>
        </w:tc>
        <w:tc>
          <w:tcPr>
            <w:tcW w:w="2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 xml:space="preserve">Loss and gain framed messages in an invitation to screening for type 2 diabetes 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jc w:val="both"/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Written invitation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F01B7" w:rsidRPr="00EF1546" w:rsidRDefault="004F01B7" w:rsidP="008D1422">
            <w:pPr>
              <w:rPr>
                <w:color w:val="131413"/>
                <w:sz w:val="20"/>
                <w:szCs w:val="20"/>
                <w:lang w:eastAsia="ja-JP"/>
              </w:rPr>
            </w:pPr>
            <w:r w:rsidRPr="00EF1546">
              <w:rPr>
                <w:color w:val="131413"/>
                <w:sz w:val="20"/>
                <w:szCs w:val="20"/>
                <w:lang w:eastAsia="ja-JP"/>
              </w:rPr>
              <w:t>No significant differences in attendance to the screening between the loss and gain frame arms</w:t>
            </w:r>
          </w:p>
        </w:tc>
      </w:tr>
    </w:tbl>
    <w:p w:rsidR="004F01B7" w:rsidRPr="00654376" w:rsidRDefault="004F01B7" w:rsidP="004F01B7">
      <w:pPr>
        <w:spacing w:line="480" w:lineRule="auto"/>
        <w:jc w:val="both"/>
        <w:rPr>
          <w:b/>
          <w:color w:val="131413"/>
          <w:lang w:val="en-US"/>
        </w:rPr>
      </w:pPr>
      <w:r w:rsidRPr="00654376">
        <w:rPr>
          <w:b/>
          <w:color w:val="131413"/>
          <w:lang w:val="en-US"/>
        </w:rPr>
        <w:t xml:space="preserve"> </w:t>
      </w:r>
    </w:p>
    <w:p w:rsidR="004F01B7" w:rsidRPr="00934312" w:rsidRDefault="004F01B7" w:rsidP="004F01B7">
      <w:pPr>
        <w:spacing w:line="480" w:lineRule="auto"/>
        <w:jc w:val="both"/>
        <w:rPr>
          <w:b/>
          <w:bCs/>
          <w:lang w:val="en-US"/>
        </w:rPr>
      </w:pPr>
    </w:p>
    <w:p w:rsidR="004F01B7" w:rsidRPr="00934312" w:rsidRDefault="004F01B7" w:rsidP="004F01B7">
      <w:pPr>
        <w:spacing w:line="480" w:lineRule="auto"/>
        <w:jc w:val="both"/>
        <w:rPr>
          <w:b/>
          <w:bCs/>
          <w:lang w:val="en-US"/>
        </w:rPr>
      </w:pPr>
    </w:p>
    <w:p w:rsidR="004F01B7" w:rsidRDefault="004F01B7" w:rsidP="004F01B7">
      <w:pPr>
        <w:spacing w:line="480" w:lineRule="auto"/>
        <w:jc w:val="both"/>
        <w:rPr>
          <w:lang w:val="en-US"/>
        </w:rPr>
        <w:sectPr w:rsidR="004F01B7" w:rsidSect="008D1422">
          <w:footerReference w:type="default" r:id="rId7"/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4F01B7" w:rsidRPr="00934312" w:rsidRDefault="004F01B7" w:rsidP="004F01B7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934312">
        <w:rPr>
          <w:b/>
          <w:sz w:val="22"/>
          <w:szCs w:val="22"/>
          <w:lang w:val="en-US"/>
        </w:rPr>
        <w:t>References for Table A1, A2, A3a, and A3b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Anderson, L., 2009. The trend in obesity: The effect of social norms on perceived weight and weight goal. Binghamton University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Apanovitch, A.M., McCarthy, D., Salovey, P., 2003. Using message framing to motivate HIV testing among low-income, ethnic minority women. Health Psychology 22, 60-67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Augurzky, B., Bauer, T.K., Reichert, A.R., Schmidt, C.M., Tauchmann, H., 2012. Does money burn fat? Evidence from a randomized experiment. IZA Discussion Paper No. 6888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Auld, M.C., 2011. Effect of large-scale social interactions on body weight. Journal of Health Economics 30, 303-316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Babcock, P., Hartman, J., 2011. Networks and workouts: treatment status specific peer effects in a randomized field experiment. University of California, Santa Barbara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Banks, S.M., Salovey, P., Greener, S., Rothman, A.J., Moyer, A., Beauvais, J., Epel, E., 1995. The effects of message framing on mammography utilization. Health Psychology 14, 178-8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Bannon, K., Schwartz, M.B., 2006. Impact of nutrition messages on children's food choice: pilot study. Appetite 46, 124-9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Blanchflower, D.G., Van Landeghem, B., Oswald, A.J., 2009. Imitative obesity and relative utility. Journal of the European Economic Association 7, 528-538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Bramoullé, Y., Djebbari, H., Fortin, B., 2009. Identification of peer effects through social networks. Journal of Econometrics 150, 41-55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Burger, N., Lynham, J., 2009. Betting on weight loss … and losing: personal gambles as commitment mechanisms. Applied Economics Letters 17, 1161-1166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Burke, M.A., Heiland, F., 2007. Social dynamics of obesity. Economic Inquiry 45, 571-591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Camerer, C., Loewenstein, G., Rabin, M., 2004. Advances in behavioral economics. Princeton University Press, Princeton and Oxford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Carrell, S.E., Hoekstra, M., West, J.E., 2011. Is poor fitness contagious?: evidence from randomly assigned friends. Journal of Public Economics 95, 657-663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Cawley, J., Price, J.A., 2013. A case study of a workplace wellness program that offers financial incentives for weight loss. Journal of Health Economics 32, 794-803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Charness, G., Gneezy, U., 2009. Incentives to exercise. Econometrica 77, 909-931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Christakis, N.A., Fowler, J.H., 2007. The spread of obesity in a large social network over 32 years. New England Journal of Medicine 357, 370-379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Clark, A.E., Etilé, F., 2006. Don’t give up on me baby: spousal correlation in smoking behaviour. Journal of Health Economics 25, 958-978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Clark, A.E., Lohéac, Y., 2007. “It wasn’t me, it was them!” Social influence in risky behavior by adolescents. Journal of Health Economics 26, 763-78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Cohen-Cole, E., Fletcher, J.M., 2008. Is obesity contagious? Social networks vs. environmental factors in the obesity epidemic. Journal of Health Economics 27, 1382-1387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Consedine, N.S., Horton, D., Magai, C., Kukafka, R., 2007. Breast screening in response to gain, loss, and empowerment framed messages among diverse, low-income women. Journal of Health Care for the Poor and Underserved 18, 550-66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Costa-Font, J., Jofre-Bonet, M., 2013. Anorexia, body image and peer effects: evidence from a sample of european women. Economica 80, 44-6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Croker, H., Whitaker, K.L., Cooke, L., Wardle, J., 2009. Do social norms affect intended food choice? Preventive Medicine 49, 190-193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DellaVigna, S., Malmendier, U., 2006. Paying not to go to the gym. American Economic Review 96, 694-719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Detweiler, J.B., Bedell, B.T., Salovey, P., Pronin, E., Rothman, A.J., 1999. Message framing and sunscreen use: gain-framed messages motivate beach-goers. Health Psychology 18, 189-96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Duarte, R., Escario, J.J., Molina, J.A., 2013. Are estimated peer effects on smoking robust? evidence from adolescent students in Spain. Empirical Economics, 1-13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Etilé, F., 2007. Social norms, ideal body weight and food attitudes. Health Economics 16, 945-966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Finney, L.J., Iannotti, R.J., 2002. Message framing and mammography screening: a theory-driven intervention. Behavioral Medicine 28, 5-1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Fletcher, J., 2012. Peer influences on adolescent alcohol consumption: evidence using an instrumental variables/fixed effect approach. Journal of Population Economics 25, 1265-1286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Fletcher, J.M., 2010. Social interactions and smoking: evidence using multiple student cohorts, instrumental variables, and school fixed effects. Health Economics 19, 466-48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Fowler, J.H., Christakis, N.A., 2008. Estimating peer effects on health in social networks: a response to Cohen-Cole and Fletcher; and Trogdon, Nonnemaker, and Pais. Journal of Health Economics 27, 1400-1405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Gallagher, K.M., Updegraff, J.A., 2011. When 'fit' leads to fit, and when 'fit' leads to fat: how message framing and intrinsic vs. extrinsic exercise outcomes interact in promoting physical activity. Psychology &amp; Health 26, 819-3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Gallagher, K.M., Updegraff, J.A., Rothman, A.J., Sims, L., 2011. Perceived susceptibility to breast cancer moderates the effect of gain- and loss-framed messages on use of screening mammography. Health Psychology 30, 145-52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Gaviria, A., Raphael, S., 2001. School-based peer effects and juvenile behavior. Review of Economics and Statistics 83, 257-268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Gine, X., Karlan, D., Zinman, J., 2010. Put your money where your butt is: a commitment contract for smoking cessation. American Economic Journal: Applied Economics 2, 213-235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Gintner, G.G., Rectanus, E.F., Achord, K., Parker, B., 1987. Parental history of hypertension and screening attendance: effects of wellness appeal versus threat appeal. Health Psychology 6, 431-4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Goldhaber-Fiebert, J.D., Blumenkranz, E., Garber, A.M., 2010. Commiting to exercise: contract design for virtuous habit formation. NBER Working Paper No. 1662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Grend, M.A., Cullen, M., 2008. Effects of message framing and temporal context on college student drinking behavior. Journal of Experimental Social Psychology 44, 1167-1173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Halliday, T.J., Kwak, S., 2009. Weight gain in adolescents and their peers. Economics &amp; Human Biology 7, 181-190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Harris, J.E., González López-Valcárcel, B., 2008. Asymmetric peer effects in the analysis of cigarette smoking among young people in the United States, 1992–1999. Journal of Health Economics 27, 249-26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Jones, A.M., 1994. Health, addiction, social interaction and the decision to quit smoking. Journal of Health Economics 13, 93-110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Jones, L.W., Sinclair, R.C., Courneya, K.S., 2003. The effects of source credibility and message framing on exercise intentions, behaviors, and attitudes: An integration of the elaboration likelihood model and prospect theory. Journal of Applied Social Psychology 33, 179-196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Jones, L.W., Sinclair, R.C., Rhodes, R.E., Courneya, K.S., 2004. Promoting exercise behaviour: an integration of persuasion theories and the theory of planned behaviour. British Journal of Health Psychology 9, 505-21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Kawaguchi, D., 2004. Peer effects on substance use among American teenagers. Journal of Population Economics 17, 351-367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Knapp, L.G., 1991. Effects of type of value appealed to and valence of appeal on children's dental health behavior. Journal of Pediatric Psychology 16, 675-86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Kohler, H.-P., Thornton, R.L., 2012. Conditional cash transfers and HIV/AIDS prevention: Unconditionally promising? World Bank Economic Review 26, 165-190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Krauth, B.V., 2005. Peer effects and selection effects on smoking among Canadian youth. Canadian Journal of Economics 38, 735-757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Krauth, B.V., 2006. Simulation-based estimation of peer effects. Journal of Econometrics 133, 243-271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Krauth, B.V., 2007. Peer and selection effects on youth smoking in California. Journal of Business and Economic Statistics 25, 288-298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Lalor, K.M., Hailey, B.J., 1990. The effects of message framing and feelings of susceptibility to breast cancer on reported frequency of breast self-examination. International Quarterly of Community Health Education 10, 183-192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Latimer, A.E., Rench, T.A., Rivers, S.E., Katulak, N.A., Materese, S.A., Cadmus, L., Hicks, A., Keany Hodorowski, J., Salovey, P., 2008. Promoting participation in physical activity using framed messages: an application of prospect theory. British Journal of Health Psychology 13, 659-81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Lauver, D., Rubin, M., 1990. Message framing, dispositional optimism, and follow-up for abnormal Papanicolaou tests. Research in Nursing &amp; Health 13, 199-207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Lawatsch, D.E., 1990. A comparison of two teaching strategies on nutrition knowledge, attitudes and food behavior of preschool children. Journal of Nutrition Education 22, 117-123</w:t>
      </w:r>
    </w:p>
    <w:p w:rsidR="004F01B7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Lerman, C., Ross, E., Boyce, A., Gorchov, P.M., McLaughlin, R., Rimer, B., Engstrom, P., 1992. The impact of mailing psychoeducational materials to women with abnormal mammograms. American Journal of Public Health 82, 729-30</w:t>
      </w:r>
    </w:p>
    <w:p w:rsidR="00CE2473" w:rsidRPr="00934312" w:rsidRDefault="00CE2473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>
        <w:rPr>
          <w:sz w:val="22"/>
        </w:rPr>
        <w:t>Lindbeck, A., Palme, M., Persson, M., 2016. Sickness absense and local benefit cultures. Scandinavian Journal of Economics 118 (1) 49-78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Lundborg, P., 2006. Having the wrong friends? Peer effects in adolescent substance use. Journal of Health Economics 25, 214-233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Mann, T., Sherman, D., Updegraff, J., 2004. Dispositional motivations and message framing: a test of the congruency hypothesis in college students. Health Psychology 23, 330-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Myers, R.E., Ross, E.A., Wolf, T.A., Balshem, A., Jepson, C., Millner, L., 1991. Behavioral interventions to increase adherence in colorectal cancer screening. Medical Care 29, 1039-50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Nakajima, R., 2007. Measuring peer effects on youth smoking behaviour. Review of Economic Studies 74, 897-935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Norton, E.C., Lindrooth, R.C., Ennett, S.T., 1998. Controlling for the endogeneity of peer substance use on adolescent alcohol and tobacco use. Health Economics 7, 439-453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Park, P., Simmons, R.K., Prevost, A.T., Griffin, S.J., 2010. A randomized evaluation of loss and gain frames in an invitation to screening for type 2 diabetes: effects on attendance, anxiety and self-rated health. Journal of Health Psychology 15, 196-20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Pliner, P., Mann, N., 2004. Influence of social norms and palatability on amount consumed and food choice. Appetite 42, 227-37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Powell, L.M., Tauras, J.A., Ross, H., 2005. The importance of peer effects, cigarette prices and tobacco control policies for youth smoking behavior. Journal of Health Economics 24, 950-968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Renna, F., Grafova, I.B., Thakur, N., 2008. The effect of friends on adolescent body weight. Economics &amp; Human Biology 6, 377-387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Richardson, J.L., Milam, J., McCutchan, A., Stoyanoff, S., Bolan, R., Weiss, J., Kemper, C., Larsen, R.A., Hollander, H., Weismuller, P., Chou, C.P., Marks, G., 2004. Effect of brief safer-sex counseling by medical providers to HIV-1 seropositive patients: a multi-clinic assessment. AIDS 18, 1179-86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Rothman, A.J., Salovey, P., Antone, C., Keough, K., Martin, C.D., 1993. The influence of message framing on intentions to perform health behaviors. Journal of Experimental Social Psychology 29, 408-433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Royer, H., Stehr, M., Sydnor, J., 2015. Incentives, Commitments, and Habit Formation in Exercise: Evidence from a Field Experiment with Workers at a Fortune-500 Company. American Economic Journal: Applied Economics 7, 51-8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Schneider, T.R., Salovey, P., Apanovitch, A.M., Pizarro, J., McCarthy, D., Zullo, J., Rothman, A.J., 2001. The effects of message framing and ethnic targeting on mammography use among low-income women. Health Psychology 20, 256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Sorensen, A.T., 2006. Social learning and health plan choice. RAND Journal of Economics 37, 929-945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Svensson, M., 2010. Alcohol use and social interactions among adolescents in Sweden: do peer effects exist within and/or between the majority population and immigrants? Social Science &amp; Medicine 70, 1858-1864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Trogdon, J.G., Nonnemaker, J., Pais, J., 2008. Peer effects in adolescent overweight. Journal of Health Economics 27, 1388-1399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Trupp, R.J., Corwin, E.J., Ahijevych, K.L., Nygren, T., 2011. The impact of educational message framing on adherence to continuous positive airway pressure therapy. Behavioral Sleep Medicine 9, 38-52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Volpp, K., John, L., Troxel, A., Norton, L., Fassbender, J., Loewenstein, G., 2008. Financial incentive–based approaches for weight loss: a randomized trial. Journal of the American Medical Association 300, 2631-2637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Williams, T., Clarke, V., Borland, R., 2001. Effects of message framing on breast-cancer-related beliefs and behaviors: the role of mediating factors. Journal of Applied Social Psychology 31, 925-950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Wisdom, J., Downs, J.S., Loewenstein, G., 2010. Promoting healthy choices: Information versus convenience. American Economic Journal: Applied Economics 2, 164-178</w:t>
      </w:r>
    </w:p>
    <w:p w:rsidR="004F01B7" w:rsidRPr="00934312" w:rsidRDefault="004F01B7" w:rsidP="004F01B7">
      <w:pPr>
        <w:pStyle w:val="EndNoteBibliography"/>
        <w:spacing w:after="0" w:line="480" w:lineRule="auto"/>
        <w:ind w:left="720" w:hanging="720"/>
        <w:jc w:val="both"/>
        <w:rPr>
          <w:sz w:val="22"/>
        </w:rPr>
      </w:pPr>
      <w:r w:rsidRPr="00934312">
        <w:rPr>
          <w:sz w:val="22"/>
        </w:rPr>
        <w:t>Yakusheva, O., Kapinos, K., Weiss, M., 2011. Peer effects and the Freshman 15: Evidence from a natural experiment. Economics &amp; Human Biology 9, 119-132</w:t>
      </w:r>
    </w:p>
    <w:p w:rsidR="00914BCB" w:rsidRDefault="00914BCB"/>
    <w:sectPr w:rsidR="00914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42C3" w:rsidRDefault="00C342C3">
      <w:r>
        <w:separator/>
      </w:r>
    </w:p>
  </w:endnote>
  <w:endnote w:type="continuationSeparator" w:id="0">
    <w:p w:rsidR="00C342C3" w:rsidRDefault="00C34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44902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1383" w:rsidRDefault="003213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707E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:rsidR="00321383" w:rsidRDefault="003213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42C3" w:rsidRDefault="00C342C3">
      <w:r>
        <w:separator/>
      </w:r>
    </w:p>
  </w:footnote>
  <w:footnote w:type="continuationSeparator" w:id="0">
    <w:p w:rsidR="00C342C3" w:rsidRDefault="00C34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1B7"/>
    <w:rsid w:val="001F5C3D"/>
    <w:rsid w:val="002F2B47"/>
    <w:rsid w:val="00321383"/>
    <w:rsid w:val="00455873"/>
    <w:rsid w:val="004F01B7"/>
    <w:rsid w:val="0056743A"/>
    <w:rsid w:val="005F3F70"/>
    <w:rsid w:val="00700210"/>
    <w:rsid w:val="00730345"/>
    <w:rsid w:val="008D1422"/>
    <w:rsid w:val="00914BCB"/>
    <w:rsid w:val="0098707E"/>
    <w:rsid w:val="00A93F69"/>
    <w:rsid w:val="00AE1AE9"/>
    <w:rsid w:val="00B33933"/>
    <w:rsid w:val="00BB1EE8"/>
    <w:rsid w:val="00BF44E2"/>
    <w:rsid w:val="00C342C3"/>
    <w:rsid w:val="00C90A39"/>
    <w:rsid w:val="00CE2473"/>
    <w:rsid w:val="00D81631"/>
    <w:rsid w:val="00DA1DD4"/>
    <w:rsid w:val="00E0261C"/>
    <w:rsid w:val="00EA2EE0"/>
    <w:rsid w:val="00F61894"/>
    <w:rsid w:val="00FD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0172BC-ED83-4260-AB70-A26E33732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1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01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1B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rsid w:val="004F01B7"/>
    <w:rPr>
      <w:sz w:val="16"/>
      <w:szCs w:val="16"/>
    </w:rPr>
  </w:style>
  <w:style w:type="paragraph" w:styleId="CommentText">
    <w:name w:val="annotation text"/>
    <w:basedOn w:val="Normal"/>
    <w:link w:val="CommentTextChar"/>
    <w:rsid w:val="004F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F01B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4F01B7"/>
    <w:pPr>
      <w:spacing w:after="200"/>
    </w:pPr>
    <w:rPr>
      <w:rFonts w:eastAsiaTheme="minorEastAsia"/>
      <w:noProof/>
      <w:szCs w:val="22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4F01B7"/>
    <w:rPr>
      <w:rFonts w:ascii="Times New Roman" w:hAnsi="Times New Roman" w:cs="Times New Roman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1B7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B3393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aniel.zizzo@newcastle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5047</Words>
  <Characters>28772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3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ta Nakamura</dc:creator>
  <cp:lastModifiedBy>Daniel Zizzo</cp:lastModifiedBy>
  <cp:revision>4</cp:revision>
  <dcterms:created xsi:type="dcterms:W3CDTF">2017-07-07T06:54:00Z</dcterms:created>
  <dcterms:modified xsi:type="dcterms:W3CDTF">2017-07-07T06:54:00Z</dcterms:modified>
</cp:coreProperties>
</file>